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4E7A4" w14:textId="77777777" w:rsidR="00E0425F" w:rsidRDefault="00E0425F" w:rsidP="00E0425F">
      <w:pPr>
        <w:pStyle w:val="NormalWeb"/>
        <w:rPr>
          <w:rFonts w:asciiTheme="majorHAnsi" w:hAnsiTheme="majorHAnsi"/>
          <w:b/>
          <w:color w:val="222A35" w:themeColor="text2" w:themeShade="80"/>
          <w:lang w:val="en-US"/>
        </w:rPr>
      </w:pPr>
      <w:r w:rsidRPr="000F1D68">
        <w:rPr>
          <w:rFonts w:asciiTheme="majorHAnsi" w:hAnsiTheme="majorHAnsi"/>
          <w:b/>
          <w:color w:val="222A35" w:themeColor="text2" w:themeShade="80"/>
          <w:lang w:val="en-US"/>
        </w:rPr>
        <w:t>Appendix 1:</w:t>
      </w:r>
    </w:p>
    <w:tbl>
      <w:tblPr>
        <w:tblW w:w="68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473"/>
        <w:gridCol w:w="500"/>
        <w:gridCol w:w="480"/>
        <w:gridCol w:w="460"/>
        <w:gridCol w:w="480"/>
        <w:gridCol w:w="500"/>
        <w:gridCol w:w="500"/>
        <w:gridCol w:w="480"/>
        <w:gridCol w:w="832"/>
      </w:tblGrid>
      <w:tr w:rsidR="00E0425F" w:rsidRPr="002F21EA" w14:paraId="46424D86" w14:textId="77777777" w:rsidTr="00AA6396">
        <w:trPr>
          <w:gridAfter w:val="1"/>
          <w:wAfter w:w="832" w:type="dxa"/>
          <w:trHeight w:val="692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42B1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u w:val="single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u w:val="single"/>
                <w:lang w:val="nl-NL" w:eastAsia="nl-NL"/>
              </w:rPr>
              <w:t>ROBIN-I assessmen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380D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u w:val="single"/>
                <w:lang w:val="nl-NL" w:eastAsia="nl-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0399" w14:textId="77777777" w:rsidR="00E0425F" w:rsidRPr="002F21EA" w:rsidRDefault="00E0425F" w:rsidP="00AA6396">
            <w:pPr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B2E3" w14:textId="77777777" w:rsidR="00E0425F" w:rsidRPr="002F21EA" w:rsidRDefault="00E0425F" w:rsidP="00AA6396">
            <w:pPr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A909" w14:textId="77777777" w:rsidR="00E0425F" w:rsidRPr="002F21EA" w:rsidRDefault="00E0425F" w:rsidP="00AA6396">
            <w:pPr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B57C" w14:textId="77777777" w:rsidR="00E0425F" w:rsidRPr="002F21EA" w:rsidRDefault="00E0425F" w:rsidP="00AA6396">
            <w:pPr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093A" w14:textId="77777777" w:rsidR="00E0425F" w:rsidRPr="002F21EA" w:rsidRDefault="00E0425F" w:rsidP="00AA6396">
            <w:pPr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ABDE" w14:textId="77777777" w:rsidR="00E0425F" w:rsidRPr="002F21EA" w:rsidRDefault="00E0425F" w:rsidP="00AA6396">
            <w:pPr>
              <w:rPr>
                <w:sz w:val="20"/>
                <w:szCs w:val="20"/>
                <w:lang w:val="nl-NL" w:eastAsia="nl-NL"/>
              </w:rPr>
            </w:pPr>
          </w:p>
        </w:tc>
      </w:tr>
      <w:tr w:rsidR="00E0425F" w:rsidRPr="002F21EA" w14:paraId="7B603E57" w14:textId="77777777" w:rsidTr="00AA6396">
        <w:trPr>
          <w:gridAfter w:val="1"/>
          <w:wAfter w:w="832" w:type="dxa"/>
          <w:trHeight w:val="41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DA67" w14:textId="77777777" w:rsidR="00E0425F" w:rsidRPr="002F21EA" w:rsidRDefault="00E0425F" w:rsidP="00AA6396">
            <w:pPr>
              <w:rPr>
                <w:rFonts w:ascii="Calibri" w:hAnsi="Calibri" w:cs="Calibri"/>
                <w:b/>
                <w:bCs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b/>
                <w:bCs/>
                <w:color w:val="000000"/>
                <w:lang w:val="nl-NL" w:eastAsia="nl-NL"/>
              </w:rPr>
              <w:t>Author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14:paraId="675BA19E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Domain 1: confoundin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14:paraId="41542282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Domain 2: selectio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14:paraId="53BCB595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Domain 3: classification of interventio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14:paraId="098F059A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Domain 4: deviation from intervention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14:paraId="4ED68AB5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Domain 5: missing dat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14:paraId="17943093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Domain 6: measurement of outcom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14:paraId="2B1843AE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lang w:eastAsia="nl-NL"/>
              </w:rPr>
            </w:pPr>
            <w:r w:rsidRPr="002F21EA">
              <w:rPr>
                <w:rFonts w:ascii="Calibri" w:hAnsi="Calibri" w:cs="Calibri"/>
                <w:color w:val="000000"/>
                <w:lang w:eastAsia="nl-NL"/>
              </w:rPr>
              <w:t>Domain 7: selection of reported resul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14:paraId="5CE9409A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ROBINS-I overall</w:t>
            </w:r>
          </w:p>
        </w:tc>
      </w:tr>
      <w:tr w:rsidR="00E0425F" w:rsidRPr="002F21EA" w14:paraId="06BE19E5" w14:textId="77777777" w:rsidTr="00AA6396">
        <w:trPr>
          <w:gridAfter w:val="1"/>
          <w:wAfter w:w="832" w:type="dxa"/>
          <w:trHeight w:val="3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48D1C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Althausen 201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4E99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4535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E563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C65A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5E28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2136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F80B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BF9F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</w:tr>
      <w:tr w:rsidR="00E0425F" w:rsidRPr="002F21EA" w14:paraId="410FA7AB" w14:textId="77777777" w:rsidTr="00AA6396">
        <w:trPr>
          <w:gridAfter w:val="1"/>
          <w:wAfter w:w="832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42595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Arnopolin 200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923B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B7C0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242F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D40D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ni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BA4F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n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3C65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C469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C231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</w:t>
            </w:r>
          </w:p>
        </w:tc>
      </w:tr>
      <w:tr w:rsidR="00E0425F" w:rsidRPr="002F21EA" w14:paraId="721D0022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2B1C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Capstack 201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786F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1B0E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D51B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51A9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ACF8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6137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3A86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DB5B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</w:tr>
      <w:tr w:rsidR="00E0425F" w:rsidRPr="002F21EA" w14:paraId="36DA881A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AFC87" w14:textId="77777777" w:rsidR="00E0425F" w:rsidRPr="002F21EA" w:rsidRDefault="00E0425F" w:rsidP="00AA6396">
            <w:pPr>
              <w:rPr>
                <w:rFonts w:ascii="Calibri" w:hAnsi="Calibri" w:cs="Calibri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sz w:val="20"/>
                <w:szCs w:val="20"/>
                <w:lang w:val="nl-NL" w:eastAsia="nl-NL"/>
              </w:rPr>
              <w:t>Costa 201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C1B4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D721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E46E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28D3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ni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10D3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n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5754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n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01EA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4408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4</w:t>
            </w:r>
          </w:p>
        </w:tc>
      </w:tr>
      <w:tr w:rsidR="00E0425F" w:rsidRPr="002F21EA" w14:paraId="09BF1AF1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412D3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Decloe 201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307F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5E1D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608B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7E73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E655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n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1BBA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8808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9677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</w:tr>
      <w:tr w:rsidR="00E0425F" w:rsidRPr="002F21EA" w14:paraId="65FAB9BB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3C83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Dhuper 200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2077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5BE2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C119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A750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69A0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n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F67E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11AC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BB6A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</w:t>
            </w:r>
          </w:p>
        </w:tc>
      </w:tr>
      <w:tr w:rsidR="00E0425F" w:rsidRPr="002F21EA" w14:paraId="6373CE85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2E2C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Drennan 201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35C3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4346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8835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2070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3199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63F1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F895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3269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</w:tr>
      <w:tr w:rsidR="00E0425F" w:rsidRPr="002F21EA" w14:paraId="27F81D0E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9F21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Everett 201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9486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A2EF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84E4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DF0B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7606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9386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8999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6741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</w:tr>
      <w:tr w:rsidR="00E0425F" w:rsidRPr="002F21EA" w14:paraId="469BC864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F600C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Fung 202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B4E1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F3C7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038B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B4B3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22A1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27AC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B944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3FFF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</w:tr>
      <w:tr w:rsidR="00E0425F" w:rsidRPr="002F21EA" w14:paraId="14D20B59" w14:textId="77777777" w:rsidTr="00AA6396">
        <w:trPr>
          <w:gridAfter w:val="1"/>
          <w:wAfter w:w="832" w:type="dxa"/>
          <w:trHeight w:val="3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38B5A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Glotzbecker 201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F288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2865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6E21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ADC0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565A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65A0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AE67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61E2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</w:tr>
      <w:tr w:rsidR="00E0425F" w:rsidRPr="002F21EA" w14:paraId="741ED29F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0CB4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Goldman 200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3825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CCB8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6A44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67C1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21AA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6CB3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BEC2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E700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</w:tr>
      <w:tr w:rsidR="00E0425F" w:rsidRPr="002F21EA" w14:paraId="2063E0C0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25FB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Grzybicki 200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F0B8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70D9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22E7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CB3C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BC67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7BB5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A2BF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6AFA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</w:tr>
      <w:tr w:rsidR="00E0425F" w:rsidRPr="002F21EA" w14:paraId="35D55737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D6D4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Hooker 200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5BE1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B0E9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C352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F11C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B496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AA3E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FEDD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452C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</w:tr>
      <w:tr w:rsidR="00E0425F" w:rsidRPr="002F21EA" w14:paraId="7FEFE2CD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B597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Hooker 200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4F2D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4BB5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6133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EACB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64F5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E478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A4CA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A103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</w:tr>
      <w:tr w:rsidR="00E0425F" w:rsidRPr="002F21EA" w14:paraId="13A446FB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D646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Kawar 201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0264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6A53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F49B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9AEE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4DE9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DF5A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6C45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4E30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</w:tr>
      <w:tr w:rsidR="00E0425F" w:rsidRPr="002F21EA" w14:paraId="3A990540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BFDC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Krasuki 200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28FF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A2D1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0026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6B94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C1F8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F938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C70A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B87B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</w:tr>
      <w:tr w:rsidR="00E0425F" w:rsidRPr="002F21EA" w14:paraId="2AF91C9C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356E" w14:textId="77777777" w:rsidR="00E0425F" w:rsidRPr="002F21EA" w:rsidRDefault="00E0425F" w:rsidP="00AA6396">
            <w:pPr>
              <w:rPr>
                <w:rFonts w:ascii="Calibri" w:hAnsi="Calibri" w:cs="Calibri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sz w:val="20"/>
                <w:szCs w:val="20"/>
                <w:lang w:val="nl-NL" w:eastAsia="nl-NL"/>
              </w:rPr>
              <w:t>Kuo 201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73E1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846A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8BC9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571E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F419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6EAC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A59D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2584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</w:tr>
      <w:tr w:rsidR="00E0425F" w:rsidRPr="002F21EA" w14:paraId="55DC22DD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567A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Morgan 200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5CF0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3C20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88C5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ABD4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E20C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ADEA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D5C1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2EBE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</w:tr>
      <w:tr w:rsidR="00E0425F" w:rsidRPr="002F21EA" w14:paraId="57BF30FB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4B14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Nestler 201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3375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C648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6329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2623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EB7F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5EB9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B526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59C2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</w:tr>
      <w:tr w:rsidR="00E0425F" w:rsidRPr="002F21EA" w14:paraId="32732CB9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E4A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Ngcobo 201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764E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7DFB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D262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EF63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977C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46D0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8070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3196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</w:tr>
      <w:tr w:rsidR="00E0425F" w:rsidRPr="002F21EA" w14:paraId="2A747EA3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77E6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Oswanski 200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58FD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E915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982E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F679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7106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D0B0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E427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7B71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</w:tr>
      <w:tr w:rsidR="00E0425F" w:rsidRPr="002F21EA" w14:paraId="47A32DE8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EBDC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Pavlik 201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3D0C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E54D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A30C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E8AB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8B6A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2A31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549F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21CC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</w:tr>
      <w:tr w:rsidR="00E0425F" w:rsidRPr="002F21EA" w14:paraId="46075DBC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E9DC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Resnick 201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744A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0CC8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1C97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8EB7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F5B9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7B9F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4C31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CDF0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</w:tr>
      <w:tr w:rsidR="00E0425F" w:rsidRPr="002F21EA" w14:paraId="66B3016C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BE5B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lastRenderedPageBreak/>
              <w:t>Singh 201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605B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5ED8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71DC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0C9F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E170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6FF0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138B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8EAC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</w:tr>
      <w:tr w:rsidR="00E0425F" w:rsidRPr="002F21EA" w14:paraId="3A5499CB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7B20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Theunissen 201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7FB2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C047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6438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9F12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5094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0BD8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1B48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93BD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</w:tr>
      <w:tr w:rsidR="00E0425F" w:rsidRPr="002F21EA" w14:paraId="057BCF0F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DC4F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Timmermans 201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9B30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6E22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E532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76A4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7CB9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8486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CED0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DC01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</w:tr>
      <w:tr w:rsidR="00E0425F" w:rsidRPr="002F21EA" w14:paraId="178648C7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2ADE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Tompkins  197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7E3C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99BD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CE9C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268B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5D3E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D695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01C5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D522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</w:tr>
      <w:tr w:rsidR="00E0425F" w:rsidRPr="002F21EA" w14:paraId="2D87F93B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C274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Van Rhee 200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8C8C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975F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0069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A15F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A291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3B43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6816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D974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</w:tr>
      <w:tr w:rsidR="00E0425F" w:rsidRPr="002F21EA" w14:paraId="2FA4235C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07DA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Yang 201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119C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583A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78A4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280A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AFDF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C63E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1642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C4BC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</w:tr>
      <w:tr w:rsidR="00E0425F" w:rsidRPr="002F21EA" w14:paraId="6639786C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49B4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Jackson 201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4A98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78A5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1A19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07DA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F6B6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66A7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0565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EB80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</w:tr>
      <w:tr w:rsidR="00E0425F" w:rsidRPr="002F21EA" w14:paraId="2F3C4204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A8CA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Faza 201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3A40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A687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7DDB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1B37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F2F5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8315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B3FD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D84F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</w:tr>
      <w:tr w:rsidR="00E0425F" w:rsidRPr="002F21EA" w14:paraId="2C2ECE44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5BD6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Roy 200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E60D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5B3D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F6D1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B0F5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5264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8052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BA41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421A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</w:tr>
      <w:tr w:rsidR="00E0425F" w:rsidRPr="002F21EA" w14:paraId="0C0ABAFA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D30F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de la Roche 202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9D72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04B1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D1D1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1EC2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DE87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CA04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E7A6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B03B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</w:tr>
      <w:tr w:rsidR="00E0425F" w:rsidRPr="002F21EA" w14:paraId="03CC73D9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BFE5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Malloy 202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7B14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5B4C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52D0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FE75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A2F4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12F3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E9D7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B6CC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</w:tr>
      <w:tr w:rsidR="00E0425F" w:rsidRPr="002F21EA" w14:paraId="4710FAC1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0719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DeMots 198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3DEB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5987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854E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E584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CD2D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F11F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E776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725B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</w:t>
            </w:r>
          </w:p>
        </w:tc>
      </w:tr>
      <w:tr w:rsidR="00E0425F" w:rsidRPr="002F21EA" w14:paraId="4B615375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94F4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Morgan 201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427D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73F9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0AFF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B613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BDCA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9B6A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11B7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7C03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</w:tr>
      <w:tr w:rsidR="00E0425F" w:rsidRPr="002F21EA" w14:paraId="6BBB0D28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9D92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Fejleh 202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E3B8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0972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4124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DD0A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B61A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EBBF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D23B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0516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</w:tr>
      <w:tr w:rsidR="00E0425F" w:rsidRPr="002F21EA" w14:paraId="11BEC274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B484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Halter 202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DE88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D230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508E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3E9E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DD83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A137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7E6A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94A2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</w:tr>
      <w:tr w:rsidR="00E0425F" w:rsidRPr="002F21EA" w14:paraId="2788D6A8" w14:textId="77777777" w:rsidTr="00AA6396">
        <w:trPr>
          <w:gridAfter w:val="1"/>
          <w:wAfter w:w="832" w:type="dxa"/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8713" w14:textId="77777777" w:rsidR="00E0425F" w:rsidRPr="002F21EA" w:rsidRDefault="00E0425F" w:rsidP="00AA6396">
            <w:pPr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Smith 202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C0D0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CE65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C2A6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187F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90D6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2D44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8D81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54D2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</w:tr>
      <w:tr w:rsidR="00E0425F" w:rsidRPr="002F21EA" w14:paraId="4403E06A" w14:textId="77777777" w:rsidTr="00AA6396">
        <w:trPr>
          <w:gridAfter w:val="1"/>
          <w:wAfter w:w="832" w:type="dxa"/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A0C1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6EF05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u w:val="single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u w:val="single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C63AB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u w:val="single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u w:val="single"/>
                <w:lang w:val="nl-NL" w:eastAsia="nl-NL"/>
              </w:rPr>
              <w:t>2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84A3A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u w:val="single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u w:val="single"/>
                <w:lang w:val="nl-NL" w:eastAsia="nl-NL"/>
              </w:rPr>
              <w:t>3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41E6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u w:val="single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u w:val="single"/>
                <w:lang w:val="nl-NL" w:eastAsia="nl-NL"/>
              </w:rPr>
              <w:t>4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1028D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u w:val="single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u w:val="single"/>
                <w:lang w:val="nl-NL" w:eastAsia="nl-NL"/>
              </w:rPr>
              <w:t>5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BA793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u w:val="single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u w:val="single"/>
                <w:lang w:val="nl-NL" w:eastAsia="nl-NL"/>
              </w:rPr>
              <w:t>6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88FC3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u w:val="single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u w:val="single"/>
                <w:lang w:val="nl-NL" w:eastAsia="nl-NL"/>
              </w:rPr>
              <w:t>7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0121E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u w:val="single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u w:val="single"/>
                <w:lang w:val="nl-NL" w:eastAsia="nl-NL"/>
              </w:rPr>
              <w:t>8</w:t>
            </w:r>
          </w:p>
        </w:tc>
      </w:tr>
      <w:tr w:rsidR="00E0425F" w:rsidRPr="002F21EA" w14:paraId="5CBB540E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2257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49A9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9B02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618F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8FE2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77E9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294C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01A1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6018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6</w:t>
            </w:r>
          </w:p>
        </w:tc>
      </w:tr>
      <w:tr w:rsidR="00E0425F" w:rsidRPr="002F21EA" w14:paraId="7B625F9B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870A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37F6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D474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11D3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A185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59AF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7DC4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B752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ACF1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9</w:t>
            </w:r>
          </w:p>
        </w:tc>
      </w:tr>
      <w:tr w:rsidR="00E0425F" w:rsidRPr="002F21EA" w14:paraId="0B3F609C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B725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C768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A6C5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79B4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D9B1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12F8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B2B9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3C26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4895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</w:t>
            </w:r>
          </w:p>
        </w:tc>
      </w:tr>
      <w:tr w:rsidR="00E0425F" w:rsidRPr="002F21EA" w14:paraId="29F3546E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0A67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41DE112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950263C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2D7BC90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969C850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A368366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85BADD5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0288CAF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EA9FA48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</w:tr>
      <w:tr w:rsidR="00E0425F" w:rsidRPr="002F21EA" w14:paraId="341BA799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C33E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2613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66D1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3771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C9E3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C928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C624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3F46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455C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0</w:t>
            </w:r>
          </w:p>
        </w:tc>
      </w:tr>
      <w:tr w:rsidR="00E0425F" w:rsidRPr="002F21EA" w14:paraId="1403D106" w14:textId="77777777" w:rsidTr="00AA6396">
        <w:trPr>
          <w:gridAfter w:val="1"/>
          <w:wAfter w:w="832" w:type="dxa"/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75DF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A4F5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26A5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4109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DFD8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38B0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7BE5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F6BA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2532" w14:textId="77777777" w:rsidR="00E0425F" w:rsidRPr="002F21EA" w:rsidRDefault="00E0425F" w:rsidP="00AA6396">
            <w:pPr>
              <w:jc w:val="right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F21EA">
              <w:rPr>
                <w:rFonts w:ascii="Calibri" w:hAnsi="Calibri" w:cs="Calibri"/>
                <w:color w:val="000000"/>
                <w:lang w:val="nl-NL" w:eastAsia="nl-NL"/>
              </w:rPr>
              <w:t>39</w:t>
            </w:r>
          </w:p>
        </w:tc>
      </w:tr>
      <w:tr w:rsidR="00E0425F" w:rsidRPr="002F21EA" w14:paraId="6C605DF5" w14:textId="77777777" w:rsidTr="00AA6396">
        <w:trPr>
          <w:trHeight w:val="320"/>
        </w:trPr>
        <w:tc>
          <w:tcPr>
            <w:tcW w:w="683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8F32" w14:textId="77777777" w:rsidR="00E0425F" w:rsidRPr="002F21EA" w:rsidRDefault="00E0425F" w:rsidP="00AA6396">
            <w:pPr>
              <w:rPr>
                <w:rFonts w:ascii="Calibri" w:hAnsi="Calibri" w:cs="Calibri"/>
                <w:color w:val="333333"/>
                <w:sz w:val="20"/>
                <w:szCs w:val="20"/>
                <w:lang w:eastAsia="nl-NL"/>
              </w:rPr>
            </w:pPr>
            <w:r w:rsidRPr="002F21EA">
              <w:rPr>
                <w:rFonts w:ascii="Calibri" w:hAnsi="Calibri" w:cs="Calibri"/>
                <w:color w:val="333333"/>
                <w:sz w:val="20"/>
                <w:szCs w:val="20"/>
                <w:lang w:eastAsia="nl-NL"/>
              </w:rPr>
              <w:t>Risk of bias assessment: 0 No information; 1 Low; 2 Moderate; 3 Serious; 4 Critical</w:t>
            </w:r>
          </w:p>
        </w:tc>
      </w:tr>
      <w:tr w:rsidR="00E0425F" w:rsidRPr="002F21EA" w14:paraId="4EE89DCA" w14:textId="77777777" w:rsidTr="00AA6396">
        <w:trPr>
          <w:trHeight w:val="320"/>
        </w:trPr>
        <w:tc>
          <w:tcPr>
            <w:tcW w:w="683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7651" w14:textId="77777777" w:rsidR="00E0425F" w:rsidRDefault="00E0425F" w:rsidP="00AA6396">
            <w:pPr>
              <w:rPr>
                <w:rFonts w:ascii="Calibri" w:hAnsi="Calibri" w:cs="Calibri"/>
                <w:color w:val="333333"/>
                <w:sz w:val="20"/>
                <w:szCs w:val="20"/>
                <w:lang w:eastAsia="nl-NL"/>
              </w:rPr>
            </w:pPr>
            <w:r w:rsidRPr="002F21EA">
              <w:rPr>
                <w:rFonts w:ascii="Calibri" w:hAnsi="Calibri" w:cs="Calibri"/>
                <w:color w:val="333333"/>
                <w:sz w:val="20"/>
                <w:szCs w:val="20"/>
                <w:lang w:eastAsia="nl-NL"/>
              </w:rPr>
              <w:t xml:space="preserve">0 </w:t>
            </w:r>
            <w:r>
              <w:rPr>
                <w:rFonts w:ascii="Calibri" w:hAnsi="Calibri" w:cs="Calibri"/>
                <w:color w:val="333333"/>
                <w:sz w:val="20"/>
                <w:szCs w:val="20"/>
                <w:lang w:eastAsia="nl-NL"/>
              </w:rPr>
              <w:t>[</w:t>
            </w:r>
            <w:r w:rsidRPr="002F21EA">
              <w:rPr>
                <w:rFonts w:ascii="Calibri" w:hAnsi="Calibri" w:cs="Calibri"/>
                <w:color w:val="333333"/>
                <w:sz w:val="20"/>
                <w:szCs w:val="20"/>
                <w:lang w:eastAsia="nl-NL"/>
              </w:rPr>
              <w:t>no information</w:t>
            </w:r>
            <w:r>
              <w:rPr>
                <w:rFonts w:ascii="Calibri" w:hAnsi="Calibri" w:cs="Calibri"/>
                <w:color w:val="333333"/>
                <w:sz w:val="20"/>
                <w:szCs w:val="20"/>
                <w:lang w:eastAsia="nl-NL"/>
              </w:rPr>
              <w:t>]</w:t>
            </w:r>
            <w:r w:rsidRPr="002F21EA">
              <w:rPr>
                <w:rFonts w:ascii="Calibri" w:hAnsi="Calibri" w:cs="Calibri"/>
                <w:color w:val="333333"/>
                <w:sz w:val="20"/>
                <w:szCs w:val="20"/>
                <w:lang w:eastAsia="nl-NL"/>
              </w:rPr>
              <w:t xml:space="preserve"> was assessed as equivalent to “Serious” </w:t>
            </w:r>
            <w:r>
              <w:rPr>
                <w:rFonts w:ascii="Calibri" w:hAnsi="Calibri" w:cs="Calibri"/>
                <w:color w:val="333333"/>
                <w:sz w:val="20"/>
                <w:szCs w:val="20"/>
                <w:lang w:eastAsia="nl-NL"/>
              </w:rPr>
              <w:t>[</w:t>
            </w:r>
            <w:r w:rsidRPr="002F21EA">
              <w:rPr>
                <w:rFonts w:ascii="Calibri" w:hAnsi="Calibri" w:cs="Calibri"/>
                <w:color w:val="333333"/>
                <w:sz w:val="20"/>
                <w:szCs w:val="20"/>
                <w:lang w:eastAsia="nl-NL"/>
              </w:rPr>
              <w:t>3</w:t>
            </w:r>
            <w:r>
              <w:rPr>
                <w:rFonts w:ascii="Calibri" w:hAnsi="Calibri" w:cs="Calibri"/>
                <w:color w:val="333333"/>
                <w:sz w:val="20"/>
                <w:szCs w:val="20"/>
                <w:lang w:eastAsia="nl-NL"/>
              </w:rPr>
              <w:t>]</w:t>
            </w:r>
          </w:p>
          <w:p w14:paraId="7B24D412" w14:textId="77777777" w:rsidR="00E0425F" w:rsidRPr="002F21EA" w:rsidRDefault="00E0425F" w:rsidP="00AA6396">
            <w:pPr>
              <w:rPr>
                <w:rFonts w:ascii="Calibri" w:hAnsi="Calibri" w:cs="Calibri"/>
                <w:color w:val="333333"/>
                <w:sz w:val="20"/>
                <w:szCs w:val="20"/>
                <w:lang w:eastAsia="nl-NL"/>
              </w:rPr>
            </w:pPr>
          </w:p>
        </w:tc>
      </w:tr>
      <w:tr w:rsidR="00E0425F" w:rsidRPr="002F21EA" w14:paraId="35A65034" w14:textId="77777777" w:rsidTr="00AA6396">
        <w:trPr>
          <w:trHeight w:val="320"/>
        </w:trPr>
        <w:tc>
          <w:tcPr>
            <w:tcW w:w="683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33E9" w14:textId="77777777" w:rsidR="00E0425F" w:rsidRPr="002F21EA" w:rsidRDefault="00E0425F" w:rsidP="00AA6396">
            <w:pPr>
              <w:rPr>
                <w:rFonts w:ascii="Calibri" w:hAnsi="Calibri" w:cs="Calibri"/>
                <w:color w:val="333333"/>
                <w:sz w:val="20"/>
                <w:szCs w:val="20"/>
                <w:lang w:eastAsia="nl-NL"/>
              </w:rPr>
            </w:pPr>
          </w:p>
        </w:tc>
      </w:tr>
    </w:tbl>
    <w:p w14:paraId="485FBD92" w14:textId="77777777" w:rsidR="00E0425F" w:rsidRDefault="00E0425F" w:rsidP="00E0425F">
      <w:pPr>
        <w:spacing w:after="200"/>
        <w:rPr>
          <w:rFonts w:asciiTheme="majorHAnsi" w:hAnsiTheme="majorHAnsi"/>
          <w:color w:val="222A35" w:themeColor="text2" w:themeShade="80"/>
        </w:rPr>
      </w:pPr>
    </w:p>
    <w:p w14:paraId="1BF86C59" w14:textId="77777777" w:rsidR="00E0425F" w:rsidRPr="000F1D68" w:rsidRDefault="00E0425F" w:rsidP="00E0425F">
      <w:pPr>
        <w:spacing w:after="200"/>
        <w:rPr>
          <w:rFonts w:asciiTheme="majorHAnsi" w:hAnsiTheme="majorHAnsi"/>
          <w:color w:val="222A35" w:themeColor="text2" w:themeShade="80"/>
        </w:rPr>
      </w:pPr>
    </w:p>
    <w:p w14:paraId="7C965A33" w14:textId="77777777" w:rsidR="00E0425F" w:rsidRDefault="00E0425F"/>
    <w:sectPr w:rsidR="00E04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25F"/>
    <w:rsid w:val="00E04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551CC"/>
  <w15:chartTrackingRefBased/>
  <w15:docId w15:val="{6CE273D6-BC90-41CC-A23D-705E82618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2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0425F"/>
    <w:pPr>
      <w:spacing w:before="100" w:beforeAutospacing="1" w:after="100" w:afterAutospacing="1"/>
    </w:pPr>
    <w:rPr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10-21T01:21:00Z</dcterms:created>
  <dcterms:modified xsi:type="dcterms:W3CDTF">2021-10-21T01:22:00Z</dcterms:modified>
</cp:coreProperties>
</file>